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F28C3" w14:textId="41B26C0F" w:rsidR="00A7277A" w:rsidRPr="00A7277A" w:rsidRDefault="00A7277A" w:rsidP="00A7277A">
      <w:pPr>
        <w:tabs>
          <w:tab w:val="left" w:pos="1134"/>
        </w:tabs>
        <w:ind w:leftChars="-202" w:left="-424" w:firstLineChars="200" w:firstLine="480"/>
        <w:rPr>
          <w:rFonts w:ascii="Times New Roman" w:hAnsi="Times New Roman" w:cs="Times New Roman"/>
          <w:color w:val="000000"/>
          <w:sz w:val="24"/>
          <w:szCs w:val="24"/>
          <w14:ligatures w14:val="none"/>
        </w:rPr>
      </w:pPr>
      <w:r w:rsidRPr="00A7277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A7277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 1. </w:t>
      </w:r>
      <w:r>
        <w:rPr>
          <w:rFonts w:ascii="Times New Roman" w:hAnsi="Times New Roman" w:cs="Times New Roman"/>
          <w:sz w:val="24"/>
          <w:szCs w:val="24"/>
          <w14:ligatures w14:val="none"/>
        </w:rPr>
        <w:t>R</w:t>
      </w:r>
      <w:r w:rsidRPr="006A3385">
        <w:rPr>
          <w:rFonts w:ascii="Times New Roman" w:hAnsi="Times New Roman" w:cs="Times New Roman"/>
          <w:sz w:val="24"/>
          <w:szCs w:val="24"/>
          <w14:ligatures w14:val="none"/>
        </w:rPr>
        <w:t>easons for exclusion</w:t>
      </w:r>
      <w:r w:rsidRPr="00A7277A">
        <w:rPr>
          <w:rFonts w:ascii="Times New Roman" w:hAnsi="Times New Roman" w:cs="Times New Roman"/>
          <w:sz w:val="24"/>
          <w:szCs w:val="24"/>
          <w14:ligatures w14:val="none"/>
        </w:rPr>
        <w:t xml:space="preserve"> of phase III randomized controlled trials</w:t>
      </w:r>
      <w:r w:rsidRPr="00A7277A">
        <w:rPr>
          <w:rFonts w:ascii="Times New Roman" w:hAnsi="Times New Roman" w:cs="Times New Roman"/>
          <w:color w:val="000000"/>
          <w:sz w:val="24"/>
          <w:szCs w:val="24"/>
          <w14:ligatures w14:val="none"/>
        </w:rPr>
        <w:t>.</w:t>
      </w:r>
    </w:p>
    <w:p w14:paraId="370416C9" w14:textId="77777777" w:rsidR="00A7277A" w:rsidRPr="00A7277A" w:rsidRDefault="00A7277A"/>
    <w:tbl>
      <w:tblPr>
        <w:tblW w:w="14367" w:type="dxa"/>
        <w:tblLook w:val="04A0" w:firstRow="1" w:lastRow="0" w:firstColumn="1" w:lastColumn="0" w:noHBand="0" w:noVBand="1"/>
      </w:tblPr>
      <w:tblGrid>
        <w:gridCol w:w="2694"/>
        <w:gridCol w:w="4169"/>
        <w:gridCol w:w="934"/>
        <w:gridCol w:w="2189"/>
        <w:gridCol w:w="4381"/>
      </w:tblGrid>
      <w:tr w:rsidR="006A3385" w:rsidRPr="006A3385" w14:paraId="4758E027" w14:textId="77777777" w:rsidTr="009D2AD2">
        <w:trPr>
          <w:trHeight w:val="57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5800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ial</w:t>
            </w:r>
          </w:p>
        </w:tc>
        <w:tc>
          <w:tcPr>
            <w:tcW w:w="4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E3E5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clusion Criteria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0B79D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dian FU (y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B956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CDAB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asons for exclusion</w:t>
            </w:r>
          </w:p>
        </w:tc>
      </w:tr>
      <w:tr w:rsidR="006A3385" w:rsidRPr="006A3385" w14:paraId="7A8B1B76" w14:textId="77777777" w:rsidTr="006A3385">
        <w:trPr>
          <w:trHeight w:val="330"/>
        </w:trPr>
        <w:tc>
          <w:tcPr>
            <w:tcW w:w="14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9C1980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 (like) vs CHOP (like) (n = 4)</w:t>
            </w:r>
          </w:p>
        </w:tc>
      </w:tr>
      <w:tr w:rsidR="006A3385" w:rsidRPr="006A3385" w14:paraId="3F0CA966" w14:textId="77777777" w:rsidTr="009D2AD2">
        <w:trPr>
          <w:trHeight w:val="4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98783" w14:textId="458A0B5E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NH-98.5 (</w:t>
            </w: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iffier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2010)</w:t>
            </w:r>
            <w:r w:rsidR="00F410DD" w:rsidRP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1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79FE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60-80; stage II-IV; PS ≤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D119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6A563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-CHOP</w:t>
            </w:r>
          </w:p>
        </w:tc>
        <w:tc>
          <w:tcPr>
            <w:tcW w:w="43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CA16" w14:textId="5E4A3CAB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OP regimen as </w:t>
            </w:r>
            <w:r w:rsidR="00A32A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andard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reatment arm.</w:t>
            </w:r>
          </w:p>
        </w:tc>
      </w:tr>
      <w:tr w:rsidR="006A3385" w:rsidRPr="006A3385" w14:paraId="7CC8E425" w14:textId="77777777" w:rsidTr="009D2AD2">
        <w:trPr>
          <w:trHeight w:val="3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B8E30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301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0F7D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B1C1C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OP</w:t>
            </w:r>
          </w:p>
        </w:tc>
        <w:tc>
          <w:tcPr>
            <w:tcW w:w="43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0EA7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090BAC79" w14:textId="77777777" w:rsidTr="009D2AD2">
        <w:trPr>
          <w:trHeight w:val="4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6A95" w14:textId="6C6067FF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T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reundschuh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11)</w:t>
            </w:r>
            <w:r w:rsidR="00F410DD" w:rsidRP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6BBCF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ge 18-60; </w:t>
            </w: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IPI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≤1; stage II-IV or bulky stage 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FBA55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C2952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-CHOP-like</w:t>
            </w:r>
          </w:p>
        </w:tc>
        <w:tc>
          <w:tcPr>
            <w:tcW w:w="43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EB7B" w14:textId="3342A154" w:rsidR="006A3385" w:rsidRPr="006A3385" w:rsidRDefault="00FA4E4C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OP regimen 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andard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reatment arm.</w:t>
            </w:r>
          </w:p>
        </w:tc>
      </w:tr>
      <w:tr w:rsidR="006A3385" w:rsidRPr="006A3385" w14:paraId="120ACE87" w14:textId="77777777" w:rsidTr="009D2AD2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448D1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A4FDF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6DE99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68374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OP-like</w:t>
            </w:r>
          </w:p>
        </w:tc>
        <w:tc>
          <w:tcPr>
            <w:tcW w:w="43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B3E2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6A177DDA" w14:textId="77777777" w:rsidTr="009D2AD2">
        <w:trPr>
          <w:trHeight w:val="42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A1DA53" w14:textId="2EAADEED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COG4494/CALGB9793 (Habermann, 2006)</w:t>
            </w:r>
            <w:r w:rsidR="00F410DD" w:rsidRP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16E5B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t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randomization: age ≥60; all stage; PS ≤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3687B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2533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-CHOP</w:t>
            </w:r>
          </w:p>
        </w:tc>
        <w:tc>
          <w:tcPr>
            <w:tcW w:w="43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12BC" w14:textId="46BE6968" w:rsidR="006A3385" w:rsidRPr="006A3385" w:rsidRDefault="00FA4E4C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OP regimen 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andard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reatment arm.</w:t>
            </w:r>
          </w:p>
        </w:tc>
      </w:tr>
      <w:tr w:rsidR="006A3385" w:rsidRPr="006A3385" w14:paraId="23A465FA" w14:textId="77777777" w:rsidTr="009D2AD2">
        <w:trPr>
          <w:trHeight w:val="43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3FFF2" w14:textId="2CA24059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A209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AF2D0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1CA3D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OP</w:t>
            </w:r>
          </w:p>
        </w:tc>
        <w:tc>
          <w:tcPr>
            <w:tcW w:w="43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543C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0D7F50C2" w14:textId="77777777" w:rsidTr="009D2AD2">
        <w:trPr>
          <w:trHeight w:val="409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4E8FC09" w14:textId="14D888C9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COVER-60 (</w:t>
            </w: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freundschuh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2008)</w:t>
            </w:r>
            <w:r w:rsidR="00F410DD" w:rsidRP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="00F410D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4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9EBC4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61-80; all stag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9D7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8AC90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R-CHOP</w:t>
            </w:r>
          </w:p>
        </w:tc>
        <w:tc>
          <w:tcPr>
            <w:tcW w:w="43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F9E3" w14:textId="22D5EAFD" w:rsidR="006A3385" w:rsidRPr="006A3385" w:rsidRDefault="00FA4E4C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OP regimen 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andard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reatment arm.</w:t>
            </w:r>
          </w:p>
        </w:tc>
      </w:tr>
      <w:tr w:rsidR="006A3385" w:rsidRPr="006A3385" w14:paraId="6445B943" w14:textId="77777777" w:rsidTr="009D2AD2">
        <w:trPr>
          <w:trHeight w:val="420"/>
        </w:trPr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49ED67" w14:textId="16C3BD50" w:rsidR="006A3385" w:rsidRPr="006A3385" w:rsidRDefault="006A3385" w:rsidP="006A338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57AD5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53A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F18FB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R-CHOP</w:t>
            </w:r>
          </w:p>
        </w:tc>
        <w:tc>
          <w:tcPr>
            <w:tcW w:w="43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3937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7200C070" w14:textId="77777777" w:rsidTr="009D2AD2">
        <w:trPr>
          <w:trHeight w:val="42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27B7" w14:textId="2CA546CF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D724C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6C8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D70D7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CHOP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94D7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04D3F7EC" w14:textId="77777777" w:rsidTr="009D2AD2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7BB4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D7B56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6F01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C4E41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CHOP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0C19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2F26A1CC" w14:textId="77777777" w:rsidTr="006A3385">
        <w:trPr>
          <w:trHeight w:val="278"/>
        </w:trPr>
        <w:tc>
          <w:tcPr>
            <w:tcW w:w="14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DACE3B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 (like) vs R + intensified/de-escalated chemotherapy (n = 1)</w:t>
            </w:r>
          </w:p>
        </w:tc>
      </w:tr>
      <w:tr w:rsidR="006A3385" w:rsidRPr="006A3385" w14:paraId="59DB24F6" w14:textId="77777777" w:rsidTr="009D2AD2">
        <w:trPr>
          <w:trHeight w:val="49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EC51" w14:textId="7D5F4F8C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OBUST (Nowakowski, 2021)</w:t>
            </w:r>
            <w:r w:rsidR="00BC4142" w:rsidRPr="00BC4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42</w:t>
            </w:r>
          </w:p>
        </w:tc>
        <w:tc>
          <w:tcPr>
            <w:tcW w:w="4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DE22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18-80; ABC-type DLBCL; PS ≤2; stage II-IV; IPI ≥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7D3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9957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-CHOP+Lenalidomide</w:t>
            </w:r>
            <w:proofErr w:type="spellEnd"/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8795" w14:textId="401CABC4" w:rsidR="006A3385" w:rsidRPr="006A3385" w:rsidRDefault="00F6489F" w:rsidP="000C65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ue to the short follow-up time, only a few </w:t>
            </w:r>
            <w:proofErr w:type="gramStart"/>
            <w:r w:rsid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  <w:proofErr w:type="gramEnd"/>
            <w:r w:rsid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atients at risk in 5 years. 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ta not available for 5-year OS rates.</w:t>
            </w:r>
          </w:p>
        </w:tc>
      </w:tr>
      <w:tr w:rsidR="006A3385" w:rsidRPr="006A3385" w14:paraId="6AB8AF39" w14:textId="77777777" w:rsidTr="009D2AD2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D64C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EECA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24D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8F9A6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0A94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6A3385" w:rsidRPr="006A3385" w14:paraId="564F2C5F" w14:textId="77777777" w:rsidTr="006A3385">
        <w:trPr>
          <w:trHeight w:val="278"/>
        </w:trPr>
        <w:tc>
          <w:tcPr>
            <w:tcW w:w="14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270748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 (like) chemotherapy followed by maintenance/consolidation therapy (n = 1)</w:t>
            </w:r>
          </w:p>
        </w:tc>
      </w:tr>
      <w:tr w:rsidR="006A3385" w:rsidRPr="006A3385" w14:paraId="3A6289BE" w14:textId="77777777" w:rsidTr="009D2AD2">
        <w:trPr>
          <w:trHeight w:val="45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622D6" w14:textId="45467985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ECOG4494/CALGB9793 (Habermann, 2006)</w:t>
            </w:r>
            <w:r w:rsidR="007B7961" w:rsidRPr="007B796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</w:p>
        </w:tc>
        <w:tc>
          <w:tcPr>
            <w:tcW w:w="4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33BEB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nd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randomization: age ≥60; all stage; PS ≤3; CR/P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77C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4D3F7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 maintenance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955B" w14:textId="12406791" w:rsidR="006A3385" w:rsidRPr="006A3385" w:rsidRDefault="00F6489F" w:rsidP="000C65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ue to the short follow-up time, only a few </w:t>
            </w:r>
            <w:proofErr w:type="gramStart"/>
            <w:r w:rsid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  <w:proofErr w:type="gramEnd"/>
            <w:r w:rsid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atients at risk in 5 years. 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ta not available for 5-year OS rates.</w:t>
            </w:r>
          </w:p>
        </w:tc>
      </w:tr>
      <w:tr w:rsidR="006A3385" w:rsidRPr="006A3385" w14:paraId="7B7529E5" w14:textId="77777777" w:rsidTr="009D2AD2">
        <w:trPr>
          <w:trHeight w:val="41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1503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0FDF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A8B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C7336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bservation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BD40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6A3385" w:rsidRPr="006A3385" w14:paraId="07410AAF" w14:textId="77777777" w:rsidTr="006A3385">
        <w:trPr>
          <w:trHeight w:val="285"/>
        </w:trPr>
        <w:tc>
          <w:tcPr>
            <w:tcW w:w="14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D53AE3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 + novel targeted drug (n =2)</w:t>
            </w:r>
          </w:p>
        </w:tc>
      </w:tr>
      <w:tr w:rsidR="006A3385" w:rsidRPr="006A3385" w14:paraId="617AF61A" w14:textId="77777777" w:rsidTr="009D2AD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47C" w14:textId="1CF3811F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IN (Seymour, 2014)</w:t>
            </w:r>
            <w:r w:rsidR="007B7961" w:rsidRPr="007B796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6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E69A1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≥18; all stag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47F" w14:textId="77777777" w:rsidR="006A3385" w:rsidRPr="000C6570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C65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243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-CHOP</w:t>
            </w:r>
          </w:p>
        </w:tc>
        <w:tc>
          <w:tcPr>
            <w:tcW w:w="4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3B45B" w14:textId="6A607A18" w:rsidR="006A3385" w:rsidRPr="006A3385" w:rsidRDefault="00A32A52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ue to the short follow-up time, only a few </w:t>
            </w:r>
            <w:proofErr w:type="gramStart"/>
            <w:r w:rsid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  <w:proofErr w:type="gramEnd"/>
            <w:r w:rsid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atients at risk in 5 years. </w:t>
            </w:r>
            <w:r w:rsidR="006A3385"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ta not available for 5-year OS rates.</w:t>
            </w:r>
          </w:p>
        </w:tc>
      </w:tr>
      <w:tr w:rsidR="006A3385" w:rsidRPr="006A3385" w14:paraId="47C8D03B" w14:textId="77777777" w:rsidTr="009D2AD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4C7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E42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CD41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2A4E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</w:t>
            </w:r>
          </w:p>
        </w:tc>
        <w:tc>
          <w:tcPr>
            <w:tcW w:w="4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B732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69AC1784" w14:textId="77777777" w:rsidTr="009D2AD2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3D1" w14:textId="75D1BC6C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OENIX (Younes, 2019)</w:t>
            </w:r>
            <w:r w:rsidR="007B7961" w:rsidRPr="007B796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2</w:t>
            </w:r>
            <w:r w:rsidR="007B796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7</w:t>
            </w:r>
          </w:p>
        </w:tc>
        <w:tc>
          <w:tcPr>
            <w:tcW w:w="41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7B4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≥18; non-GCB; stage II-IV; R-IPI ≥1; PS ≤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B1F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ED8F1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-CHOP+ibrutinib</w:t>
            </w:r>
            <w:proofErr w:type="spellEnd"/>
          </w:p>
        </w:tc>
        <w:tc>
          <w:tcPr>
            <w:tcW w:w="4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53D44" w14:textId="2EBA3703" w:rsidR="006A3385" w:rsidRPr="006A3385" w:rsidRDefault="00F6489F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ue to the short follow-up time, only a few patients at risk in 5 years. 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ta not available for 5-year OS rates.</w:t>
            </w:r>
          </w:p>
        </w:tc>
      </w:tr>
      <w:tr w:rsidR="006A3385" w:rsidRPr="006A3385" w14:paraId="1706C999" w14:textId="77777777" w:rsidTr="009D2AD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D8B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7E9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21C8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DA89B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-CHOP</w:t>
            </w:r>
          </w:p>
        </w:tc>
        <w:tc>
          <w:tcPr>
            <w:tcW w:w="4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A3B6F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A3385" w:rsidRPr="006A3385" w14:paraId="50FDE3D5" w14:textId="77777777" w:rsidTr="006A3385">
        <w:trPr>
          <w:trHeight w:val="278"/>
        </w:trPr>
        <w:tc>
          <w:tcPr>
            <w:tcW w:w="14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70B5DD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ti-CD20 monoclonal antibody study (n = 1)</w:t>
            </w:r>
          </w:p>
        </w:tc>
      </w:tr>
      <w:tr w:rsidR="006A3385" w:rsidRPr="006A3385" w14:paraId="3D43F70F" w14:textId="77777777" w:rsidTr="009D2AD2">
        <w:trPr>
          <w:trHeight w:val="358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8A8" w14:textId="42C3D9F8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bEase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proofErr w:type="spellStart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gtenburg</w:t>
            </w:r>
            <w:proofErr w:type="spellEnd"/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2017)</w:t>
            </w:r>
            <w:r w:rsidR="007B7961" w:rsidRPr="007B796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8</w:t>
            </w:r>
          </w:p>
        </w:tc>
        <w:tc>
          <w:tcPr>
            <w:tcW w:w="41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C8D" w14:textId="206A6931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18-80; ≥ 1.5 cm; IPI 0 (≥7.5 cm) or 1-5; PS ≤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6B0" w14:textId="77777777" w:rsidR="006A3385" w:rsidRPr="006A3385" w:rsidRDefault="006A3385" w:rsidP="006A33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02A5A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(SC)+CHOP</w:t>
            </w:r>
          </w:p>
        </w:tc>
        <w:tc>
          <w:tcPr>
            <w:tcW w:w="4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A45A7D2" w14:textId="43CB1C4B" w:rsidR="006A3385" w:rsidRPr="006A3385" w:rsidRDefault="00F6489F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ue to the short follow-up time, only a few </w:t>
            </w:r>
            <w:proofErr w:type="gramStart"/>
            <w:r w:rsidR="000C6570" w:rsidRP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  <w:proofErr w:type="gramEnd"/>
            <w:r w:rsidR="000C6570" w:rsidRPr="000C657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atients at risk in 5 years. </w:t>
            </w:r>
            <w:r w:rsidRPr="006A33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ta not available for 5-year OS rates.</w:t>
            </w:r>
          </w:p>
        </w:tc>
      </w:tr>
      <w:tr w:rsidR="006A3385" w:rsidRPr="006A3385" w14:paraId="41B5C3F5" w14:textId="77777777" w:rsidTr="009D2AD2">
        <w:trPr>
          <w:trHeight w:val="41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D722" w14:textId="10D18D4C" w:rsidR="006A3385" w:rsidRPr="006A3385" w:rsidRDefault="006A3385" w:rsidP="006A33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1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27A4" w14:textId="240D71C3" w:rsidR="006A3385" w:rsidRPr="006A3385" w:rsidRDefault="006A3385" w:rsidP="006A33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94D2" w14:textId="77777777" w:rsidR="006A3385" w:rsidRPr="006A3385" w:rsidRDefault="006A3385" w:rsidP="006A33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A338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A18C0" w14:textId="77777777" w:rsidR="006A3385" w:rsidRPr="006A3385" w:rsidRDefault="006A3385" w:rsidP="006A338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3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(IV)+CHOP</w:t>
            </w:r>
          </w:p>
        </w:tc>
        <w:tc>
          <w:tcPr>
            <w:tcW w:w="4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45D23" w14:textId="77777777" w:rsidR="006A3385" w:rsidRPr="006A3385" w:rsidRDefault="006A3385" w:rsidP="006A33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329E2482" w14:textId="77777777" w:rsidR="00A7277A" w:rsidRPr="00A7277A" w:rsidRDefault="00A7277A" w:rsidP="00A7277A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r w:rsidRPr="00A7277A">
        <w:rPr>
          <w:rFonts w:ascii="Times New Roman" w:hAnsi="Times New Roman" w:cs="Times New Roman"/>
          <w:szCs w:val="21"/>
          <w14:ligatures w14:val="none"/>
        </w:rPr>
        <w:t xml:space="preserve">The standard arm is labeled in bold. </w:t>
      </w:r>
    </w:p>
    <w:p w14:paraId="529EB634" w14:textId="6ACC31BA" w:rsidR="00A7277A" w:rsidRPr="00A7277A" w:rsidRDefault="00A7277A" w:rsidP="00A7277A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bookmarkStart w:id="0" w:name="_Hlk140331173"/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Abbreviations: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</w:t>
      </w:r>
      <w:proofErr w:type="spellStart"/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aaIPI</w:t>
      </w:r>
      <w:proofErr w:type="spellEnd"/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,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age-adjusted International Prognostic Index; </w:t>
      </w: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 xml:space="preserve">CR, 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complete response; </w:t>
      </w: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DLBCL,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diffuse large B-cell lymphoma; </w:t>
      </w:r>
      <w:bookmarkEnd w:id="0"/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IPI,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International Prognostic Index; </w:t>
      </w: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PR,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partial response; </w:t>
      </w: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 xml:space="preserve">PS, 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performance status; </w:t>
      </w: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FU,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median follow-up; </w:t>
      </w: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 xml:space="preserve">y, </w:t>
      </w:r>
      <w:r w:rsidRPr="00A7277A">
        <w:rPr>
          <w:rFonts w:ascii="Times New Roman" w:hAnsi="Times New Roman" w:cs="Times New Roman"/>
          <w:szCs w:val="21"/>
          <w14:ligatures w14:val="none"/>
        </w:rPr>
        <w:t>year.</w:t>
      </w:r>
    </w:p>
    <w:p w14:paraId="2DC0CC2C" w14:textId="4D5AD42E" w:rsidR="00A7277A" w:rsidRPr="00A7277A" w:rsidRDefault="00A7277A" w:rsidP="00A7277A">
      <w:pPr>
        <w:spacing w:line="360" w:lineRule="auto"/>
        <w:rPr>
          <w:rFonts w:ascii="Times New Roman" w:hAnsi="Times New Roman" w:cs="Times New Roman"/>
          <w:szCs w:val="21"/>
        </w:rPr>
      </w:pP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Trials: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</w:t>
      </w:r>
      <w:r w:rsidR="003B590E" w:rsidRPr="006B6A10">
        <w:rPr>
          <w:rFonts w:ascii="Times New Roman" w:hAnsi="Times New Roman" w:cs="Times New Roman"/>
          <w:b/>
          <w:bCs/>
          <w:szCs w:val="21"/>
        </w:rPr>
        <w:t>LNH98-5,</w:t>
      </w:r>
      <w:r w:rsidR="003B590E" w:rsidRPr="006B6A10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3B590E" w:rsidRPr="006B6A10">
        <w:rPr>
          <w:rFonts w:ascii="Times New Roman" w:hAnsi="Times New Roman" w:cs="Times New Roman"/>
          <w:szCs w:val="21"/>
        </w:rPr>
        <w:t>Lymphome</w:t>
      </w:r>
      <w:proofErr w:type="spellEnd"/>
      <w:r w:rsidR="003B590E" w:rsidRPr="006B6A10">
        <w:rPr>
          <w:rFonts w:ascii="Times New Roman" w:hAnsi="Times New Roman" w:cs="Times New Roman"/>
          <w:szCs w:val="21"/>
        </w:rPr>
        <w:t xml:space="preserve"> Non </w:t>
      </w:r>
      <w:proofErr w:type="spellStart"/>
      <w:r w:rsidR="003B590E" w:rsidRPr="006B6A10">
        <w:rPr>
          <w:rFonts w:ascii="Times New Roman" w:hAnsi="Times New Roman" w:cs="Times New Roman"/>
          <w:szCs w:val="21"/>
        </w:rPr>
        <w:t>Hodgkinien</w:t>
      </w:r>
      <w:proofErr w:type="spellEnd"/>
      <w:r w:rsidR="003B590E" w:rsidRPr="006B6A10">
        <w:rPr>
          <w:rFonts w:ascii="Times New Roman" w:hAnsi="Times New Roman" w:cs="Times New Roman"/>
          <w:szCs w:val="21"/>
        </w:rPr>
        <w:t xml:space="preserve"> study 98-5; </w:t>
      </w:r>
      <w:proofErr w:type="spellStart"/>
      <w:r w:rsidR="003B590E" w:rsidRPr="006B6A10">
        <w:rPr>
          <w:rFonts w:ascii="Times New Roman" w:hAnsi="Times New Roman" w:cs="Times New Roman"/>
          <w:b/>
          <w:bCs/>
          <w:szCs w:val="21"/>
        </w:rPr>
        <w:t>MInT</w:t>
      </w:r>
      <w:proofErr w:type="spellEnd"/>
      <w:r w:rsidR="003B590E" w:rsidRPr="006B6A10">
        <w:rPr>
          <w:rFonts w:ascii="Times New Roman" w:hAnsi="Times New Roman" w:cs="Times New Roman"/>
          <w:b/>
          <w:bCs/>
          <w:szCs w:val="21"/>
        </w:rPr>
        <w:t>,</w:t>
      </w:r>
      <w:r w:rsidR="003B590E" w:rsidRPr="006B6A10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3B590E" w:rsidRPr="006B6A10">
        <w:rPr>
          <w:rFonts w:ascii="Times New Roman" w:hAnsi="Times New Roman" w:cs="Times New Roman"/>
          <w:szCs w:val="21"/>
        </w:rPr>
        <w:t>MabThera</w:t>
      </w:r>
      <w:proofErr w:type="spellEnd"/>
      <w:r w:rsidR="003B590E" w:rsidRPr="006B6A10">
        <w:rPr>
          <w:rFonts w:ascii="Times New Roman" w:hAnsi="Times New Roman" w:cs="Times New Roman"/>
          <w:szCs w:val="21"/>
        </w:rPr>
        <w:t xml:space="preserve"> International Trial; </w:t>
      </w:r>
      <w:r w:rsidR="003B590E" w:rsidRPr="006B6A10">
        <w:rPr>
          <w:rFonts w:ascii="Times New Roman" w:hAnsi="Times New Roman" w:cs="Times New Roman"/>
          <w:b/>
          <w:bCs/>
          <w:szCs w:val="21"/>
        </w:rPr>
        <w:t>ECOG4494/CALGB9793,</w:t>
      </w:r>
      <w:r w:rsidR="003B590E" w:rsidRPr="006B6A10">
        <w:rPr>
          <w:rFonts w:ascii="Times New Roman" w:hAnsi="Times New Roman" w:cs="Times New Roman"/>
          <w:szCs w:val="21"/>
        </w:rPr>
        <w:t xml:space="preserve"> The Eastern Cooperative Oncology Group 4494/Cancer and Leukemia Group B 9793;</w:t>
      </w:r>
      <w:r w:rsidR="003B590E">
        <w:rPr>
          <w:rFonts w:ascii="Times New Roman" w:hAnsi="Times New Roman" w:cs="Times New Roman"/>
          <w:szCs w:val="21"/>
        </w:rPr>
        <w:t xml:space="preserve"> </w:t>
      </w:r>
      <w:r w:rsidR="003B590E" w:rsidRPr="006B6A10">
        <w:rPr>
          <w:rFonts w:ascii="Times New Roman" w:hAnsi="Times New Roman" w:cs="Times New Roman"/>
          <w:b/>
          <w:bCs/>
          <w:szCs w:val="21"/>
        </w:rPr>
        <w:t>RICOVER-60,</w:t>
      </w:r>
      <w:r w:rsidR="003B590E" w:rsidRPr="006B6A10">
        <w:rPr>
          <w:rFonts w:ascii="Times New Roman" w:hAnsi="Times New Roman" w:cs="Times New Roman"/>
          <w:szCs w:val="21"/>
        </w:rPr>
        <w:t xml:space="preserve"> rituximab with cyclophosphamide, doxorubicin, vincristine, and prednisone age &gt;60 years.</w:t>
      </w:r>
    </w:p>
    <w:p w14:paraId="5865814F" w14:textId="473EFE60" w:rsidR="00A7277A" w:rsidRPr="00A7277A" w:rsidRDefault="00A7277A" w:rsidP="00A7277A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 xml:space="preserve">Chemotherapy regimens: </w:t>
      </w:r>
      <w:bookmarkStart w:id="1" w:name="_Hlk140331427"/>
      <w:r w:rsidRPr="00A7277A">
        <w:rPr>
          <w:rFonts w:ascii="Times New Roman" w:hAnsi="Times New Roman" w:cs="Times New Roman"/>
          <w:b/>
          <w:bCs/>
          <w:szCs w:val="21"/>
          <w14:ligatures w14:val="none"/>
        </w:rPr>
        <w:t>R-CHOP,</w:t>
      </w:r>
      <w:r w:rsidRPr="00A7277A">
        <w:rPr>
          <w:rFonts w:ascii="Times New Roman" w:hAnsi="Times New Roman" w:cs="Times New Roman"/>
          <w:szCs w:val="21"/>
          <w14:ligatures w14:val="none"/>
        </w:rPr>
        <w:t xml:space="preserve"> rituximab, cyclophosphamide, doxorubicin, vincristine, and prednisone</w:t>
      </w:r>
      <w:bookmarkEnd w:id="1"/>
      <w:r w:rsidR="00F3039C">
        <w:rPr>
          <w:rFonts w:ascii="Times New Roman" w:hAnsi="Times New Roman" w:cs="Times New Roman"/>
          <w:szCs w:val="21"/>
          <w14:ligatures w14:val="none"/>
        </w:rPr>
        <w:t>.</w:t>
      </w:r>
    </w:p>
    <w:p w14:paraId="7BCCE397" w14:textId="77777777" w:rsidR="006A3385" w:rsidRPr="00A7277A" w:rsidRDefault="006A3385"/>
    <w:sectPr w:rsidR="006A3385" w:rsidRPr="00A7277A" w:rsidSect="006A33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C9260" w14:textId="77777777" w:rsidR="004710F5" w:rsidRDefault="004710F5" w:rsidP="00A32A52">
      <w:r>
        <w:separator/>
      </w:r>
    </w:p>
  </w:endnote>
  <w:endnote w:type="continuationSeparator" w:id="0">
    <w:p w14:paraId="3986ED81" w14:textId="77777777" w:rsidR="004710F5" w:rsidRDefault="004710F5" w:rsidP="00A3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B6D08" w14:textId="77777777" w:rsidR="004710F5" w:rsidRDefault="004710F5" w:rsidP="00A32A52">
      <w:r>
        <w:separator/>
      </w:r>
    </w:p>
  </w:footnote>
  <w:footnote w:type="continuationSeparator" w:id="0">
    <w:p w14:paraId="453D368C" w14:textId="77777777" w:rsidR="004710F5" w:rsidRDefault="004710F5" w:rsidP="00A32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385"/>
    <w:rsid w:val="0009784B"/>
    <w:rsid w:val="000C6570"/>
    <w:rsid w:val="000E0BE8"/>
    <w:rsid w:val="003B590E"/>
    <w:rsid w:val="00460081"/>
    <w:rsid w:val="004710F5"/>
    <w:rsid w:val="006A3385"/>
    <w:rsid w:val="006A688C"/>
    <w:rsid w:val="00772537"/>
    <w:rsid w:val="007B7961"/>
    <w:rsid w:val="009D2AD2"/>
    <w:rsid w:val="00A30779"/>
    <w:rsid w:val="00A32A52"/>
    <w:rsid w:val="00A7277A"/>
    <w:rsid w:val="00BC4142"/>
    <w:rsid w:val="00DE781A"/>
    <w:rsid w:val="00F3039C"/>
    <w:rsid w:val="00F410DD"/>
    <w:rsid w:val="00F6489F"/>
    <w:rsid w:val="00FA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266D1"/>
  <w15:chartTrackingRefBased/>
  <w15:docId w15:val="{EAB8AC06-6028-4864-9A76-F71D501A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1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zhang</dc:creator>
  <cp:keywords/>
  <dc:description/>
  <cp:lastModifiedBy>YX Li</cp:lastModifiedBy>
  <cp:revision>11</cp:revision>
  <dcterms:created xsi:type="dcterms:W3CDTF">2023-11-05T12:21:00Z</dcterms:created>
  <dcterms:modified xsi:type="dcterms:W3CDTF">2023-11-27T06:57:00Z</dcterms:modified>
</cp:coreProperties>
</file>